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F64" w:rsidRPr="002C13E2" w:rsidRDefault="005C3F64" w:rsidP="005C3F64">
      <w:pPr>
        <w:spacing w:line="480" w:lineRule="auto"/>
        <w:rPr>
          <w:kern w:val="24"/>
        </w:rPr>
      </w:pPr>
      <w:r w:rsidRPr="00C90B55">
        <w:rPr>
          <w:b/>
          <w:bCs/>
        </w:rPr>
        <w:t>Table S3</w:t>
      </w:r>
      <w:r w:rsidRPr="00C90B55">
        <w:rPr>
          <w:b/>
        </w:rPr>
        <w:t>.</w:t>
      </w:r>
      <w:r w:rsidRPr="002C13E2">
        <w:t xml:space="preserve"> Dose-response line parameters and pairwise comparisons for </w:t>
      </w:r>
      <w:r w:rsidRPr="002C13E2">
        <w:rPr>
          <w:kern w:val="24"/>
        </w:rPr>
        <w:t>tau-</w:t>
      </w:r>
      <w:proofErr w:type="spellStart"/>
      <w:r w:rsidRPr="002C13E2">
        <w:rPr>
          <w:kern w:val="24"/>
        </w:rPr>
        <w:t>fluvalinate</w:t>
      </w:r>
      <w:proofErr w:type="spellEnd"/>
      <w:r w:rsidRPr="002C13E2">
        <w:rPr>
          <w:kern w:val="24"/>
        </w:rPr>
        <w:t xml:space="preserve"> following treatment with sterol biosynthesis inhibiting fungicides.</w:t>
      </w:r>
    </w:p>
    <w:tbl>
      <w:tblPr>
        <w:tblW w:w="10278" w:type="dxa"/>
        <w:tblLayout w:type="fixed"/>
        <w:tblLook w:val="0000" w:firstRow="0" w:lastRow="0" w:firstColumn="0" w:lastColumn="0" w:noHBand="0" w:noVBand="0"/>
      </w:tblPr>
      <w:tblGrid>
        <w:gridCol w:w="1548"/>
        <w:gridCol w:w="990"/>
        <w:gridCol w:w="500"/>
        <w:gridCol w:w="1080"/>
        <w:gridCol w:w="1305"/>
        <w:gridCol w:w="497"/>
        <w:gridCol w:w="396"/>
        <w:gridCol w:w="629"/>
        <w:gridCol w:w="539"/>
        <w:gridCol w:w="722"/>
        <w:gridCol w:w="740"/>
        <w:gridCol w:w="589"/>
        <w:gridCol w:w="360"/>
        <w:gridCol w:w="383"/>
      </w:tblGrid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7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dose-response line</w:t>
            </w:r>
          </w:p>
        </w:tc>
        <w:tc>
          <w:tcPr>
            <w:tcW w:w="189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pre-treatment * </w:t>
            </w: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acaricide</w:t>
            </w:r>
            <w:proofErr w:type="spellEnd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 xml:space="preserve"> dose effect</w:t>
            </w:r>
          </w:p>
        </w:tc>
        <w:tc>
          <w:tcPr>
            <w:tcW w:w="16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ind w:left="162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re-treatment effect</w:t>
            </w:r>
          </w:p>
        </w:tc>
        <w:tc>
          <w:tcPr>
            <w:tcW w:w="383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pre-treatmen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146BE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146BE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nmol</w:t>
            </w:r>
            <w:proofErr w:type="spellEnd"/>
            <w:r w:rsidRPr="002146BE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 xml:space="preserve"> / bee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slope ± S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intercept ± SE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X</w:t>
            </w: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32"/>
              </w:tabs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ev.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 xml:space="preserve"> adj. p</w:t>
            </w:r>
            <w:r w:rsidRPr="00C90B55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  <w:t>¤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ev.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d</w:t>
            </w:r>
            <w:r w:rsidRPr="002C13E2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</w:rPr>
              <w:t xml:space="preserve"> adj. p</w:t>
            </w:r>
            <w:r w:rsidRPr="00C90B55">
              <w:rPr>
                <w:rFonts w:ascii="Arial" w:eastAsia="Times New Roman" w:hAnsi="Arial" w:cs="Arial"/>
                <w:bCs/>
                <w:color w:val="000000"/>
                <w:kern w:val="0"/>
                <w:sz w:val="16"/>
                <w:szCs w:val="16"/>
                <w:vertAlign w:val="superscript"/>
              </w:rPr>
              <w:t>¤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85 ± 0.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2.72 ± 0.2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ind w:right="1178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B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.62 ± 0.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1.69 ± 0.3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9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0.06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.23 ± 0.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3.92 ± 0.5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.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3.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1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0.26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.69 ± 0.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991E10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-0.32</w:t>
            </w:r>
            <w:r w:rsidR="005C3F64"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 xml:space="preserve"> ± 0.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.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6.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51.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rochloraz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98 ± 0.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3.11 ± 0.2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0.08</w:t>
            </w:r>
          </w:p>
        </w:tc>
      </w:tr>
      <w:tr w:rsidR="005C3F64" w:rsidRPr="002C13E2" w:rsidTr="00D57720">
        <w:trPr>
          <w:trHeight w:val="297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17 ± 0.4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1.45 ± 0.3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2.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00 ± 0.5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.32 ± 0.4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2.5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52.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propiconazol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.24 ± 0.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3.71 ± 0.36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4.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1.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46 ± 0.3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1.90 ± 0.29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8.6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.37 ± 0.3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991E10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44</w:t>
            </w:r>
            <w:r w:rsidR="005C3F64"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 xml:space="preserve"> ± 0.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6.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2,14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enbuconazol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6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76 ± 0.3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2.82 ± 0.3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.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0.34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50 ± 0.3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1.98 ± 0.28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.4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52 ± 0.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991E10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66</w:t>
            </w:r>
            <w:r w:rsidR="005C3F64"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 xml:space="preserve"> ± 0.1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etconazole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.54 ± 0.7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3.91 ± 0.80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.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3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0.04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41 ± 0.3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1.73 ± 0.24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6.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19 ± 0.2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991E10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kern w:val="0"/>
                <w:sz w:val="16"/>
                <w:szCs w:val="16"/>
              </w:rPr>
              <w:t>0.76</w:t>
            </w:r>
            <w:r w:rsidR="005C3F64"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 xml:space="preserve"> ± 0.11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9.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3.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3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6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myclobutani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5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.08 ± 0.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3.43 ± 0.37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7.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5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.92 ± 0.2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-1.10 ± 0.12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8.4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9.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8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  <w:tr w:rsidR="005C3F64" w:rsidRPr="002C13E2" w:rsidTr="00D57720">
        <w:trPr>
          <w:trHeight w:val="290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71 ± 0.2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.49 ± 0.25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,1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C13E2">
              <w:rPr>
                <w:rFonts w:ascii="Arial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14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tabs>
                <w:tab w:val="left" w:pos="117"/>
              </w:tabs>
              <w:suppressAutoHyphens w:val="0"/>
              <w:autoSpaceDE w:val="0"/>
              <w:autoSpaceDN w:val="0"/>
              <w:adjustRightInd w:val="0"/>
              <w:ind w:right="-18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2,12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C3F64" w:rsidRPr="002C13E2" w:rsidRDefault="005C3F64" w:rsidP="00D57720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  <w:r w:rsidRPr="002C13E2">
              <w:rPr>
                <w:rFonts w:ascii="Arial" w:eastAsia="Times New Roman" w:hAnsi="Arial" w:cs="Arial"/>
                <w:kern w:val="0"/>
                <w:sz w:val="16"/>
                <w:szCs w:val="16"/>
              </w:rPr>
              <w:t>&lt;0.01</w:t>
            </w:r>
          </w:p>
        </w:tc>
      </w:tr>
    </w:tbl>
    <w:p w:rsidR="005C3F64" w:rsidRPr="002C13E2" w:rsidRDefault="005C3F64" w:rsidP="005C3F64">
      <w:pPr>
        <w:spacing w:line="480" w:lineRule="auto"/>
      </w:pPr>
      <w:r w:rsidRPr="00A31591">
        <w:rPr>
          <w:rFonts w:ascii="Arial" w:eastAsia="Times New Roman" w:hAnsi="Arial" w:cs="Arial"/>
          <w:bCs/>
          <w:color w:val="000000"/>
          <w:kern w:val="0"/>
          <w:vertAlign w:val="superscript"/>
        </w:rPr>
        <w:t>¤</w:t>
      </w:r>
      <w:r>
        <w:rPr>
          <w:kern w:val="24"/>
        </w:rPr>
        <w:t xml:space="preserve"> </w:t>
      </w:r>
      <w:proofErr w:type="gramStart"/>
      <w:r>
        <w:rPr>
          <w:kern w:val="24"/>
        </w:rPr>
        <w:t>p-values</w:t>
      </w:r>
      <w:proofErr w:type="gramEnd"/>
      <w:r>
        <w:rPr>
          <w:kern w:val="24"/>
        </w:rPr>
        <w:t xml:space="preserve"> adjusted</w:t>
      </w:r>
      <w:r w:rsidRPr="002C13E2">
        <w:rPr>
          <w:kern w:val="24"/>
        </w:rPr>
        <w:t xml:space="preserve"> for </w:t>
      </w:r>
      <w:r w:rsidR="00991E10">
        <w:rPr>
          <w:kern w:val="24"/>
        </w:rPr>
        <w:t xml:space="preserve">18 pairwise </w:t>
      </w:r>
      <w:bookmarkStart w:id="0" w:name="_GoBack"/>
      <w:bookmarkEnd w:id="0"/>
      <w:r w:rsidRPr="002C13E2">
        <w:rPr>
          <w:kern w:val="24"/>
        </w:rPr>
        <w:t>comparisons with Holm-</w:t>
      </w:r>
      <w:proofErr w:type="spellStart"/>
      <w:r w:rsidRPr="002C13E2">
        <w:rPr>
          <w:kern w:val="24"/>
        </w:rPr>
        <w:t>Bonferroni</w:t>
      </w:r>
      <w:proofErr w:type="spellEnd"/>
      <w:r w:rsidRPr="002C13E2">
        <w:rPr>
          <w:kern w:val="24"/>
        </w:rPr>
        <w:t xml:space="preserve">.  </w:t>
      </w:r>
      <w:r>
        <w:t xml:space="preserve">Acetone </w:t>
      </w:r>
      <w:r w:rsidRPr="002C13E2">
        <w:t>control pre-treatments, to which all other pre-treatments are compared, are indicated with a dash.</w:t>
      </w:r>
    </w:p>
    <w:p w:rsidR="004A4B5F" w:rsidRDefault="004A4B5F"/>
    <w:sectPr w:rsidR="004A4B5F" w:rsidSect="00CD1B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panose1 w:val="020B0603030804020204"/>
    <w:charset w:val="00"/>
    <w:family w:val="swiss"/>
    <w:pitch w:val="variable"/>
    <w:sig w:usb0="E7000EFF" w:usb1="5200FDFF" w:usb2="0A04202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F64"/>
    <w:rsid w:val="004A4B5F"/>
    <w:rsid w:val="005C3F64"/>
    <w:rsid w:val="00991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F64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F64"/>
    <w:pPr>
      <w:widowControl w:val="0"/>
      <w:suppressAutoHyphens/>
      <w:spacing w:after="0" w:line="240" w:lineRule="auto"/>
    </w:pPr>
    <w:rPr>
      <w:rFonts w:ascii="Times New Roman" w:eastAsia="DejaVu Sans" w:hAnsi="Times New Roman" w:cs="Times New Roman"/>
      <w:kern w:val="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Johnson</dc:creator>
  <cp:lastModifiedBy>Reed Johnson</cp:lastModifiedBy>
  <cp:revision>2</cp:revision>
  <dcterms:created xsi:type="dcterms:W3CDTF">2012-12-11T15:42:00Z</dcterms:created>
  <dcterms:modified xsi:type="dcterms:W3CDTF">2012-12-11T20:48:00Z</dcterms:modified>
</cp:coreProperties>
</file>